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1B90B" w14:textId="77777777" w:rsidR="000B213E" w:rsidRPr="00BF5D2E" w:rsidRDefault="000B213E">
      <w:pPr>
        <w:rPr>
          <w:rFonts w:ascii="Times New Roman" w:hAnsi="Times New Roman"/>
        </w:rPr>
      </w:pPr>
    </w:p>
    <w:tbl>
      <w:tblPr>
        <w:tblW w:w="10374" w:type="dxa"/>
        <w:tblInd w:w="-60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70"/>
        <w:gridCol w:w="5580"/>
        <w:gridCol w:w="1824"/>
      </w:tblGrid>
      <w:tr w:rsidR="00A43178" w:rsidRPr="00BF5D2E" w14:paraId="31D7D439" w14:textId="77777777" w:rsidTr="003F1312">
        <w:trPr>
          <w:trHeight w:hRule="exact" w:val="288"/>
        </w:trPr>
        <w:tc>
          <w:tcPr>
            <w:tcW w:w="10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0B39F" w14:textId="0712C94B" w:rsidR="00A43178" w:rsidRPr="00BF5D2E" w:rsidRDefault="001116AC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Supplemental T</w:t>
            </w:r>
            <w:r w:rsidR="00A43178"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able 1. Bacterial strains and plasmids used in this study </w:t>
            </w:r>
          </w:p>
        </w:tc>
      </w:tr>
      <w:tr w:rsidR="00A43178" w:rsidRPr="00BF5D2E" w14:paraId="5BC80C58" w14:textId="77777777" w:rsidTr="00E654B3">
        <w:trPr>
          <w:trHeight w:hRule="exact" w:val="288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5531E" w14:textId="77777777" w:rsidR="00A43178" w:rsidRPr="00BF5D2E" w:rsidRDefault="00A43178" w:rsidP="0075224F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Strain or plasmid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27985" w14:textId="5E238D2E" w:rsidR="00A43178" w:rsidRPr="00BF5D2E" w:rsidRDefault="00A43178" w:rsidP="0075224F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Genotype and/or phenotype</w:t>
            </w:r>
            <w:r w:rsidR="0075224F" w:rsidRPr="0075224F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CB211" w14:textId="1E5BDD2E" w:rsidR="00A43178" w:rsidRPr="00BF5D2E" w:rsidRDefault="00A43178" w:rsidP="0075224F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Source</w:t>
            </w:r>
            <w:r w:rsidR="00E654B3">
              <w:rPr>
                <w:rFonts w:ascii="Times New Roman" w:eastAsia="Times New Roman" w:hAnsi="Times New Roman"/>
                <w:sz w:val="16"/>
                <w:szCs w:val="16"/>
              </w:rPr>
              <w:t xml:space="preserve"> or reference</w:t>
            </w:r>
          </w:p>
        </w:tc>
      </w:tr>
      <w:tr w:rsidR="00A43178" w:rsidRPr="00BF5D2E" w14:paraId="2AD1C4E2" w14:textId="77777777" w:rsidTr="00E654B3">
        <w:trPr>
          <w:trHeight w:hRule="exact"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E6177" w14:textId="77777777" w:rsidR="00A43178" w:rsidRPr="00BF5D2E" w:rsidRDefault="00A43178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Strain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DCF60" w14:textId="77777777" w:rsidR="00A43178" w:rsidRPr="00BF5D2E" w:rsidRDefault="00A43178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951BE" w14:textId="77777777" w:rsidR="00A43178" w:rsidRPr="00BF5D2E" w:rsidRDefault="00A43178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BF5D2E" w:rsidRPr="00BF5D2E" w14:paraId="5C9CA2AA" w14:textId="77777777" w:rsidTr="00E654B3">
        <w:trPr>
          <w:trHeight w:hRule="exact"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1C12D" w14:textId="61C8EED0" w:rsidR="00BF5D2E" w:rsidRPr="00BF5D2E" w:rsidRDefault="00BF5D2E" w:rsidP="00530373">
            <w:pPr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   C. burneti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C90D8" w14:textId="77777777" w:rsidR="00BF5D2E" w:rsidRPr="00BF5D2E" w:rsidRDefault="00BF5D2E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DA2D5" w14:textId="77777777" w:rsidR="00BF5D2E" w:rsidRPr="00BF5D2E" w:rsidRDefault="00BF5D2E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BF5D2E" w:rsidRPr="00BF5D2E" w14:paraId="0F5C793C" w14:textId="77777777" w:rsidTr="00E654B3">
        <w:trPr>
          <w:trHeight w:hRule="exact"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0C3CA" w14:textId="4BD419F6" w:rsidR="00BF5D2E" w:rsidRPr="00BF5D2E" w:rsidRDefault="00BF5D2E" w:rsidP="00255B0E">
            <w:pPr>
              <w:rPr>
                <w:rFonts w:ascii="Times New Roman" w:eastAsia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Cs/>
                <w:sz w:val="16"/>
                <w:szCs w:val="16"/>
              </w:rPr>
              <w:t xml:space="preserve">        </w:t>
            </w: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Nine Mile</w:t>
            </w:r>
            <w:r w:rsidR="00255B0E">
              <w:rPr>
                <w:rFonts w:ascii="Times New Roman" w:eastAsia="Times New Roman" w:hAnsi="Times New Roman"/>
                <w:iCs/>
                <w:sz w:val="16"/>
                <w:szCs w:val="16"/>
              </w:rPr>
              <w:t>, phase II (NMII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40642" w14:textId="0DBDF5C4" w:rsidR="00BF5D2E" w:rsidRPr="00BF5D2E" w:rsidRDefault="00A544CF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</w:t>
            </w:r>
            <w:r w:rsidR="00BF5D2E" w:rsidRPr="00BF5D2E">
              <w:rPr>
                <w:rFonts w:ascii="Times New Roman" w:eastAsia="Times New Roman" w:hAnsi="Times New Roman"/>
                <w:sz w:val="16"/>
                <w:szCs w:val="16"/>
              </w:rPr>
              <w:t>lone 4</w:t>
            </w:r>
            <w:r w:rsidR="00255B0E">
              <w:rPr>
                <w:rFonts w:ascii="Times New Roman" w:eastAsia="Times New Roman" w:hAnsi="Times New Roman"/>
                <w:sz w:val="16"/>
                <w:szCs w:val="16"/>
              </w:rPr>
              <w:t>, RSA43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0DEB5" w14:textId="4F70E352" w:rsidR="00BF5D2E" w:rsidRPr="00BF5D2E" w:rsidRDefault="00255B0E" w:rsidP="00A94CBC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(1</w:t>
            </w:r>
            <w:r w:rsidR="00A94CBC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</w:tr>
      <w:tr w:rsidR="00BF5D2E" w:rsidRPr="00BF5D2E" w14:paraId="5DDD4FC2" w14:textId="77777777" w:rsidTr="00E654B3">
        <w:trPr>
          <w:trHeight w:hRule="exact"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A09E1" w14:textId="619236CC" w:rsidR="00BF5D2E" w:rsidRDefault="00BF5D2E" w:rsidP="00530373">
            <w:pPr>
              <w:rPr>
                <w:rFonts w:ascii="Times New Roman" w:eastAsia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Cs/>
                <w:sz w:val="16"/>
                <w:szCs w:val="16"/>
              </w:rPr>
              <w:t xml:space="preserve">        NMII/Δ</w:t>
            </w:r>
            <w:r w:rsidR="008B599F" w:rsidRPr="008B599F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ldA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9CDE3" w14:textId="1B59FBCA" w:rsidR="00BF5D2E" w:rsidRPr="00BF5D2E" w:rsidRDefault="008B599F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599F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ldA</w:t>
            </w:r>
            <w:r w:rsid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 deletion mutant; Cm</w:t>
            </w:r>
            <w:r w:rsidR="00BF5D2E" w:rsidRPr="00BF5D2E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C4C70" w14:textId="3BCCB9F0" w:rsidR="00BF5D2E" w:rsidRPr="00BF5D2E" w:rsidRDefault="00BF5D2E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his study</w:t>
            </w:r>
          </w:p>
        </w:tc>
      </w:tr>
      <w:tr w:rsidR="00B506E1" w:rsidRPr="00BF5D2E" w14:paraId="288EF46B" w14:textId="77777777" w:rsidTr="00E654B3">
        <w:trPr>
          <w:trHeight w:hRule="exact" w:val="33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C01F2" w14:textId="3F1516EA" w:rsidR="00B506E1" w:rsidRPr="00E3419D" w:rsidRDefault="00E3419D" w:rsidP="00530373">
            <w:pPr>
              <w:rPr>
                <w:rFonts w:ascii="Times New Roman" w:eastAsia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Cs/>
                <w:sz w:val="16"/>
                <w:szCs w:val="16"/>
              </w:rPr>
              <w:t xml:space="preserve">        NMII/Δ</w:t>
            </w:r>
            <w:r w:rsidR="008B599F" w:rsidRPr="008B599F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ldA</w:t>
            </w:r>
            <w:r>
              <w:rPr>
                <w:rFonts w:ascii="Times New Roman" w:eastAsia="Times New Roman" w:hAnsi="Times New Roman"/>
                <w:iCs/>
                <w:sz w:val="16"/>
                <w:szCs w:val="16"/>
              </w:rPr>
              <w:t>comp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39EF1" w14:textId="50F36D97" w:rsidR="00B506E1" w:rsidRDefault="008B599F" w:rsidP="0075224F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599F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ldA</w:t>
            </w:r>
            <w:r w:rsidR="00E3419D">
              <w:rPr>
                <w:rFonts w:ascii="Times New Roman" w:eastAsia="Times New Roman" w:hAnsi="Times New Roman"/>
                <w:sz w:val="16"/>
                <w:szCs w:val="16"/>
              </w:rPr>
              <w:t xml:space="preserve"> deletion mutant complemented with </w:t>
            </w:r>
            <w:r w:rsidRPr="008B599F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ldA</w:t>
            </w:r>
            <w:r w:rsidR="0075224F" w:rsidRPr="0075224F">
              <w:rPr>
                <w:rFonts w:ascii="Times New Roman" w:eastAsia="Times New Roman" w:hAnsi="Times New Roman"/>
                <w:i/>
                <w:iCs/>
                <w:sz w:val="16"/>
                <w:szCs w:val="16"/>
                <w:vertAlign w:val="superscript"/>
              </w:rPr>
              <w:t>P</w:t>
            </w:r>
            <w:r w:rsidR="009B669C">
              <w:rPr>
                <w:rFonts w:ascii="Times New Roman" w:eastAsia="Times New Roman" w:hAnsi="Times New Roman"/>
                <w:iCs/>
                <w:sz w:val="16"/>
                <w:szCs w:val="16"/>
              </w:rPr>
              <w:t>-</w:t>
            </w:r>
            <w:r w:rsidRPr="008B599F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ldA</w:t>
            </w:r>
            <w:r w:rsidR="009B669C">
              <w:rPr>
                <w:rFonts w:ascii="Times New Roman" w:eastAsia="Times New Roman" w:hAnsi="Times New Roman"/>
                <w:iCs/>
                <w:sz w:val="16"/>
                <w:szCs w:val="16"/>
              </w:rPr>
              <w:t xml:space="preserve">; </w:t>
            </w:r>
            <w:r w:rsidR="009B669C" w:rsidRPr="00BF5D2E">
              <w:rPr>
                <w:rFonts w:ascii="Times New Roman" w:eastAsia="Times New Roman" w:hAnsi="Times New Roman"/>
                <w:sz w:val="16"/>
                <w:szCs w:val="16"/>
              </w:rPr>
              <w:t>Cm</w:t>
            </w:r>
            <w:r w:rsidR="009B669C" w:rsidRPr="00BF5D2E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  <w:r w:rsidR="009B669C" w:rsidRPr="00BF5D2E">
              <w:rPr>
                <w:rFonts w:ascii="Times New Roman" w:eastAsia="Times New Roman" w:hAnsi="Times New Roman"/>
                <w:sz w:val="16"/>
                <w:szCs w:val="16"/>
              </w:rPr>
              <w:t>, Kan</w:t>
            </w:r>
            <w:r w:rsidR="009B669C" w:rsidRPr="00BF5D2E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57179" w14:textId="2EE6906F" w:rsidR="00B506E1" w:rsidRDefault="00B506E1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his study</w:t>
            </w:r>
          </w:p>
        </w:tc>
      </w:tr>
      <w:tr w:rsidR="00BF5D2E" w:rsidRPr="00BF5D2E" w14:paraId="0FF0AC9E" w14:textId="77777777" w:rsidTr="00E654B3">
        <w:trPr>
          <w:trHeight w:hRule="exact"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04E95" w14:textId="04CED623" w:rsidR="00BF5D2E" w:rsidRPr="00BF5D2E" w:rsidRDefault="00BF5D2E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   E. col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3738E" w14:textId="77777777" w:rsidR="00BF5D2E" w:rsidRPr="00BF5D2E" w:rsidRDefault="00BF5D2E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50F17" w14:textId="77777777" w:rsidR="00BF5D2E" w:rsidRPr="00BF5D2E" w:rsidRDefault="00BF5D2E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A43178" w:rsidRPr="00BF5D2E" w14:paraId="57FC3AD8" w14:textId="77777777" w:rsidTr="00E654B3">
        <w:trPr>
          <w:trHeight w:hRule="exact" w:val="43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AEA4B" w14:textId="141039B9" w:rsidR="00A43178" w:rsidRPr="00BF5D2E" w:rsidRDefault="00BF5D2E" w:rsidP="00B506E1">
            <w:pPr>
              <w:ind w:left="16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    </w:t>
            </w:r>
            <w:r w:rsidR="00A43178" w:rsidRPr="00BF5D2E">
              <w:rPr>
                <w:rFonts w:ascii="Times New Roman" w:eastAsia="Times New Roman" w:hAnsi="Times New Roman"/>
                <w:sz w:val="16"/>
                <w:szCs w:val="16"/>
              </w:rPr>
              <w:t>Stella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B1112" w14:textId="62CF365F" w:rsidR="00A43178" w:rsidRPr="00BF5D2E" w:rsidRDefault="00A43178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601C4">
              <w:rPr>
                <w:rFonts w:ascii="Times New Roman" w:eastAsia="Times New Roman" w:hAnsi="Times New Roman"/>
                <w:i/>
                <w:sz w:val="16"/>
                <w:szCs w:val="16"/>
              </w:rPr>
              <w:t>F-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, </w:t>
            </w:r>
            <w:r w:rsidRPr="00BF5D2E">
              <w:rPr>
                <w:rFonts w:ascii="Times New Roman" w:eastAsia="Times New Roman" w:hAnsi="Times New Roman"/>
                <w:i/>
                <w:sz w:val="16"/>
                <w:szCs w:val="16"/>
              </w:rPr>
              <w:t>endA1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,</w:t>
            </w:r>
            <w:r w:rsidRPr="00BF5D2E"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 supE44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, </w:t>
            </w:r>
            <w:r w:rsidRPr="007601C4">
              <w:rPr>
                <w:rFonts w:ascii="Times New Roman" w:eastAsia="Times New Roman" w:hAnsi="Times New Roman"/>
                <w:i/>
                <w:sz w:val="16"/>
                <w:szCs w:val="16"/>
              </w:rPr>
              <w:t>thi-1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, </w:t>
            </w:r>
            <w:r w:rsidRPr="00BF5D2E">
              <w:rPr>
                <w:rFonts w:ascii="Times New Roman" w:eastAsia="Times New Roman" w:hAnsi="Times New Roman"/>
                <w:i/>
                <w:sz w:val="16"/>
                <w:szCs w:val="16"/>
              </w:rPr>
              <w:t>recA1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, </w:t>
            </w:r>
            <w:r w:rsidRPr="00BF5D2E">
              <w:rPr>
                <w:rFonts w:ascii="Times New Roman" w:eastAsia="Times New Roman" w:hAnsi="Times New Roman"/>
                <w:i/>
                <w:sz w:val="16"/>
                <w:szCs w:val="16"/>
              </w:rPr>
              <w:t>relA1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, </w:t>
            </w:r>
            <w:r w:rsidRPr="00BF5D2E">
              <w:rPr>
                <w:rFonts w:ascii="Times New Roman" w:eastAsia="Times New Roman" w:hAnsi="Times New Roman"/>
                <w:i/>
                <w:sz w:val="16"/>
                <w:szCs w:val="16"/>
              </w:rPr>
              <w:t>gyrA96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, </w:t>
            </w:r>
            <w:r w:rsidRPr="00BF5D2E">
              <w:rPr>
                <w:rFonts w:ascii="Times New Roman" w:eastAsia="Times New Roman" w:hAnsi="Times New Roman"/>
                <w:i/>
                <w:sz w:val="16"/>
                <w:szCs w:val="16"/>
              </w:rPr>
              <w:t>phoA</w:t>
            </w:r>
            <w:r w:rsidR="007601C4">
              <w:rPr>
                <w:rFonts w:ascii="Times New Roman" w:eastAsia="Times New Roman" w:hAnsi="Times New Roman"/>
                <w:sz w:val="16"/>
                <w:szCs w:val="16"/>
              </w:rPr>
              <w:t xml:space="preserve">, </w:t>
            </w:r>
            <w:r w:rsidR="007601C4" w:rsidRPr="007601C4">
              <w:rPr>
                <w:rFonts w:ascii="Times New Roman" w:eastAsia="Times New Roman" w:hAnsi="Times New Roman"/>
                <w:i/>
                <w:sz w:val="16"/>
                <w:szCs w:val="16"/>
              </w:rPr>
              <w:t>Φ80d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BF5D2E">
              <w:rPr>
                <w:rFonts w:ascii="Times New Roman" w:eastAsia="Times New Roman" w:hAnsi="Times New Roman"/>
                <w:i/>
                <w:sz w:val="16"/>
                <w:szCs w:val="16"/>
              </w:rPr>
              <w:t>lacZ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Δ</w:t>
            </w:r>
            <w:r w:rsidRPr="00BF5D2E"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 M15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, Δ (</w:t>
            </w:r>
            <w:r w:rsidRPr="00BF5D2E">
              <w:rPr>
                <w:rFonts w:ascii="Times New Roman" w:eastAsia="Times New Roman" w:hAnsi="Times New Roman"/>
                <w:i/>
                <w:sz w:val="16"/>
                <w:szCs w:val="16"/>
              </w:rPr>
              <w:t>lacZYA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 - </w:t>
            </w:r>
            <w:r w:rsidRPr="00BF5D2E">
              <w:rPr>
                <w:rFonts w:ascii="Times New Roman" w:eastAsia="Times New Roman" w:hAnsi="Times New Roman"/>
                <w:i/>
                <w:sz w:val="16"/>
                <w:szCs w:val="16"/>
              </w:rPr>
              <w:t>argF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) </w:t>
            </w:r>
            <w:r w:rsidRPr="007601C4">
              <w:rPr>
                <w:rFonts w:ascii="Times New Roman" w:eastAsia="Times New Roman" w:hAnsi="Times New Roman"/>
                <w:i/>
                <w:sz w:val="16"/>
                <w:szCs w:val="16"/>
              </w:rPr>
              <w:t>U169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, Δ(</w:t>
            </w:r>
            <w:r w:rsidRPr="00BF5D2E">
              <w:rPr>
                <w:rFonts w:ascii="Times New Roman" w:eastAsia="Times New Roman" w:hAnsi="Times New Roman"/>
                <w:i/>
                <w:sz w:val="16"/>
                <w:szCs w:val="16"/>
              </w:rPr>
              <w:t>mrr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 - </w:t>
            </w:r>
            <w:r w:rsidRPr="00BF5D2E">
              <w:rPr>
                <w:rFonts w:ascii="Times New Roman" w:eastAsia="Times New Roman" w:hAnsi="Times New Roman"/>
                <w:i/>
                <w:sz w:val="16"/>
                <w:szCs w:val="16"/>
              </w:rPr>
              <w:t>hsdRMS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 - </w:t>
            </w:r>
            <w:r w:rsidRPr="00BF5D2E">
              <w:rPr>
                <w:rFonts w:ascii="Times New Roman" w:eastAsia="Times New Roman" w:hAnsi="Times New Roman"/>
                <w:i/>
                <w:sz w:val="16"/>
                <w:szCs w:val="16"/>
              </w:rPr>
              <w:t>mcrBC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), Δ</w:t>
            </w:r>
            <w:r w:rsidRPr="00BF5D2E">
              <w:rPr>
                <w:rFonts w:ascii="Times New Roman" w:eastAsia="Times New Roman" w:hAnsi="Times New Roman"/>
                <w:i/>
                <w:sz w:val="16"/>
                <w:szCs w:val="16"/>
              </w:rPr>
              <w:t>mcrA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, λ–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AA080" w14:textId="77777777" w:rsidR="00A43178" w:rsidRPr="00BF5D2E" w:rsidRDefault="00A43178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Clontech</w:t>
            </w:r>
          </w:p>
        </w:tc>
      </w:tr>
      <w:tr w:rsidR="00A43178" w:rsidRPr="00BF5D2E" w14:paraId="2CFC21DF" w14:textId="77777777" w:rsidTr="00E654B3">
        <w:trPr>
          <w:trHeight w:hRule="exact" w:val="43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A6357" w14:textId="73D93F69" w:rsidR="00A43178" w:rsidRPr="00BF5D2E" w:rsidRDefault="00BF5D2E" w:rsidP="00530373">
            <w:pPr>
              <w:ind w:left="162"/>
              <w:rPr>
                <w:rFonts w:ascii="Times New Roman" w:eastAsia="Times New Roman" w:hAnsi="Times New Roman"/>
                <w:iCs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 xml:space="preserve">    W311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19F2D" w14:textId="5065FE4A" w:rsidR="00A43178" w:rsidRPr="00BF5D2E" w:rsidRDefault="00A43178" w:rsidP="00BF5D2E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F-, λ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45F63" w14:textId="11B61499" w:rsidR="00A43178" w:rsidRPr="00BF5D2E" w:rsidRDefault="00BF5D2E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506E1">
              <w:rPr>
                <w:rFonts w:ascii="Times New Roman" w:eastAsia="Times New Roman" w:hAnsi="Times New Roman"/>
                <w:i/>
                <w:sz w:val="16"/>
                <w:szCs w:val="16"/>
              </w:rPr>
              <w:t>E. coli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 Genetic Stock Center, Yale University</w:t>
            </w:r>
          </w:p>
        </w:tc>
      </w:tr>
      <w:tr w:rsidR="00530373" w:rsidRPr="00BF5D2E" w14:paraId="2E8A6634" w14:textId="77777777" w:rsidTr="00B506E1">
        <w:trPr>
          <w:trHeight w:hRule="exact" w:val="288"/>
        </w:trPr>
        <w:tc>
          <w:tcPr>
            <w:tcW w:w="8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6F2DC" w14:textId="6A45AD40" w:rsidR="00530373" w:rsidRPr="00BF5D2E" w:rsidRDefault="00530373" w:rsidP="00BF5D2E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Plasmid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F8F54" w14:textId="77777777" w:rsidR="00530373" w:rsidRPr="00BF5D2E" w:rsidRDefault="00530373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646FD" w:rsidRPr="00BF5D2E" w14:paraId="2A799A65" w14:textId="77777777" w:rsidTr="00E654B3">
        <w:trPr>
          <w:trHeight w:hRule="exact"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AC9A0" w14:textId="21FF47A8" w:rsidR="001646FD" w:rsidRPr="00BF5D2E" w:rsidRDefault="001646FD" w:rsidP="00D4160F">
            <w:pPr>
              <w:ind w:left="162"/>
              <w:rPr>
                <w:rFonts w:ascii="Times New Roman" w:eastAsia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Cs/>
                <w:sz w:val="16"/>
                <w:szCs w:val="16"/>
              </w:rPr>
              <w:t>pJC-CAT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5D8A9" w14:textId="7497883A" w:rsidR="001646FD" w:rsidRPr="001646FD" w:rsidRDefault="001646FD" w:rsidP="001646F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pJC84 containing</w:t>
            </w:r>
            <w:r w:rsidRPr="00BF5D2E"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cat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driven by </w:t>
            </w:r>
            <w:r w:rsidRPr="009E2DED">
              <w:rPr>
                <w:rFonts w:ascii="Times New Roman" w:eastAsia="Times New Roman" w:hAnsi="Times New Roman"/>
                <w:i/>
                <w:sz w:val="16"/>
                <w:szCs w:val="16"/>
              </w:rPr>
              <w:t>1169</w:t>
            </w:r>
            <w:r w:rsidRPr="0075224F">
              <w:rPr>
                <w:rFonts w:ascii="Times New Roman" w:eastAsia="Times New Roman" w:hAnsi="Times New Roman"/>
                <w:i/>
                <w:iCs/>
                <w:sz w:val="16"/>
                <w:szCs w:val="16"/>
                <w:vertAlign w:val="superscript"/>
              </w:rPr>
              <w:t>P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;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Cm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5CDEB" w14:textId="4841156E" w:rsidR="001646FD" w:rsidRDefault="00490FE9" w:rsidP="00A94CBC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(40</w:t>
            </w:r>
            <w:r w:rsidR="00255B0E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</w:tr>
      <w:tr w:rsidR="00F44F8E" w:rsidRPr="00BF5D2E" w14:paraId="4A45F39D" w14:textId="77777777" w:rsidTr="00F44F8E">
        <w:trPr>
          <w:trHeight w:hRule="exact"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FEBDA" w14:textId="7B714819" w:rsidR="00F44F8E" w:rsidRPr="00BF5D2E" w:rsidRDefault="00F44F8E" w:rsidP="00641FBA">
            <w:pPr>
              <w:ind w:left="162"/>
              <w:rPr>
                <w:rFonts w:ascii="Times New Roman" w:eastAsia="Times New Roman" w:hAnsi="Times New Roman"/>
                <w:iCs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pJB-</w:t>
            </w:r>
            <w:r w:rsidR="00641FBA">
              <w:rPr>
                <w:rFonts w:ascii="Times New Roman" w:eastAsia="Times New Roman" w:hAnsi="Times New Roman"/>
                <w:iCs/>
                <w:sz w:val="16"/>
                <w:szCs w:val="16"/>
              </w:rPr>
              <w:t>CAT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7E90E" w14:textId="1D122EAD" w:rsidR="00F44F8E" w:rsidRPr="00BF5D2E" w:rsidRDefault="00F44F8E" w:rsidP="00641FBA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pJB2581 containing </w:t>
            </w:r>
            <w:r w:rsidR="00641FBA">
              <w:rPr>
                <w:rFonts w:ascii="Times New Roman" w:eastAsia="Times New Roman" w:hAnsi="Times New Roman"/>
                <w:i/>
                <w:sz w:val="16"/>
                <w:szCs w:val="16"/>
              </w:rPr>
              <w:t>cat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driven by </w:t>
            </w:r>
            <w:r w:rsidRPr="009E2DED">
              <w:rPr>
                <w:rFonts w:ascii="Times New Roman" w:eastAsia="Times New Roman" w:hAnsi="Times New Roman"/>
                <w:i/>
                <w:sz w:val="16"/>
                <w:szCs w:val="16"/>
              </w:rPr>
              <w:t>1169</w:t>
            </w:r>
            <w:r w:rsidRPr="0075224F">
              <w:rPr>
                <w:rFonts w:ascii="Times New Roman" w:eastAsia="Times New Roman" w:hAnsi="Times New Roman"/>
                <w:i/>
                <w:iCs/>
                <w:sz w:val="16"/>
                <w:szCs w:val="16"/>
                <w:vertAlign w:val="superscript"/>
              </w:rPr>
              <w:t>P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 w:rsidR="00641FBA">
              <w:rPr>
                <w:rFonts w:ascii="Times New Roman" w:eastAsia="Times New Roman" w:hAnsi="Times New Roman"/>
                <w:sz w:val="16"/>
                <w:szCs w:val="16"/>
              </w:rPr>
              <w:t>Cm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, Amp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49648" w14:textId="29928C1C" w:rsidR="00F44F8E" w:rsidRPr="00BF5D2E" w:rsidRDefault="00490FE9" w:rsidP="009E21F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(38</w:t>
            </w:r>
            <w:r w:rsidR="00255B0E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</w:tr>
      <w:tr w:rsidR="00DA0DE1" w:rsidRPr="00BF5D2E" w14:paraId="1BC09B89" w14:textId="77777777" w:rsidTr="00F44F8E">
        <w:trPr>
          <w:trHeight w:hRule="exact"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055B7" w14:textId="54AF703D" w:rsidR="00DA0DE1" w:rsidRPr="00BF5D2E" w:rsidRDefault="00DA0DE1" w:rsidP="00DA0DE1">
            <w:pPr>
              <w:ind w:left="162"/>
              <w:rPr>
                <w:rFonts w:ascii="Times New Roman" w:eastAsia="Times New Roman" w:hAnsi="Times New Roman"/>
                <w:iCs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pJB-</w:t>
            </w:r>
            <w:r>
              <w:rPr>
                <w:rFonts w:ascii="Times New Roman" w:eastAsia="Times New Roman" w:hAnsi="Times New Roman"/>
                <w:iCs/>
                <w:sz w:val="16"/>
                <w:szCs w:val="16"/>
              </w:rPr>
              <w:t>Kan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51B7C" w14:textId="15062FA5" w:rsidR="00DA0DE1" w:rsidRPr="00BF5D2E" w:rsidRDefault="00DA0DE1" w:rsidP="00DA0DE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pJB2581 containing </w:t>
            </w: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kan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driven by </w:t>
            </w:r>
            <w:r w:rsidRPr="009E2DED">
              <w:rPr>
                <w:rFonts w:ascii="Times New Roman" w:eastAsia="Times New Roman" w:hAnsi="Times New Roman"/>
                <w:i/>
                <w:sz w:val="16"/>
                <w:szCs w:val="16"/>
              </w:rPr>
              <w:t>1169</w:t>
            </w:r>
            <w:r w:rsidRPr="0075224F">
              <w:rPr>
                <w:rFonts w:ascii="Times New Roman" w:eastAsia="Times New Roman" w:hAnsi="Times New Roman"/>
                <w:i/>
                <w:iCs/>
                <w:sz w:val="16"/>
                <w:szCs w:val="16"/>
                <w:vertAlign w:val="superscript"/>
              </w:rPr>
              <w:t>P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Kan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, Amp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C1AE5" w14:textId="35FA94DD" w:rsidR="00DA0DE1" w:rsidRDefault="00490FE9" w:rsidP="00DA0DE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(38</w:t>
            </w:r>
            <w:r w:rsidR="00255B0E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</w:tr>
      <w:tr w:rsidR="00530373" w:rsidRPr="00BF5D2E" w14:paraId="6A090103" w14:textId="77777777" w:rsidTr="00E654B3">
        <w:trPr>
          <w:trHeight w:hRule="exact"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FA6D2" w14:textId="152281D4" w:rsidR="00530373" w:rsidRPr="00BF5D2E" w:rsidRDefault="00530373" w:rsidP="00D4160F">
            <w:pPr>
              <w:ind w:left="162"/>
              <w:rPr>
                <w:rFonts w:ascii="Times New Roman" w:eastAsia="Times New Roman" w:hAnsi="Times New Roman"/>
                <w:iCs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pJC-</w:t>
            </w:r>
            <w:r w:rsidR="00D4160F">
              <w:rPr>
                <w:rFonts w:ascii="Times New Roman" w:eastAsia="Times New Roman" w:hAnsi="Times New Roman"/>
                <w:iCs/>
                <w:sz w:val="16"/>
                <w:szCs w:val="16"/>
              </w:rPr>
              <w:t>Amp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F762B" w14:textId="27305968" w:rsidR="00530373" w:rsidRPr="00BF5D2E" w:rsidRDefault="00530373" w:rsidP="00425A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pJC84 containing</w:t>
            </w:r>
            <w:r w:rsidRPr="00BF5D2E"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 </w:t>
            </w:r>
            <w:r w:rsidR="00425A73">
              <w:rPr>
                <w:rFonts w:ascii="Times New Roman" w:eastAsia="Times New Roman" w:hAnsi="Times New Roman"/>
                <w:i/>
                <w:sz w:val="16"/>
                <w:szCs w:val="16"/>
              </w:rPr>
              <w:t>amp</w:t>
            </w:r>
            <w:r w:rsidR="0075224F">
              <w:rPr>
                <w:rFonts w:ascii="Times New Roman" w:eastAsia="Times New Roman" w:hAnsi="Times New Roman"/>
                <w:sz w:val="16"/>
                <w:szCs w:val="16"/>
              </w:rPr>
              <w:t xml:space="preserve"> driven by </w:t>
            </w:r>
            <w:r w:rsidRPr="009E2DED">
              <w:rPr>
                <w:rFonts w:ascii="Times New Roman" w:eastAsia="Times New Roman" w:hAnsi="Times New Roman"/>
                <w:i/>
                <w:sz w:val="16"/>
                <w:szCs w:val="16"/>
              </w:rPr>
              <w:t>1169</w:t>
            </w:r>
            <w:r w:rsidR="0075224F" w:rsidRPr="0075224F">
              <w:rPr>
                <w:rFonts w:ascii="Times New Roman" w:eastAsia="Times New Roman" w:hAnsi="Times New Roman"/>
                <w:i/>
                <w:iCs/>
                <w:sz w:val="16"/>
                <w:szCs w:val="16"/>
                <w:vertAlign w:val="superscript"/>
              </w:rPr>
              <w:t>P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;</w:t>
            </w:r>
            <w:r w:rsid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425A73">
              <w:rPr>
                <w:rFonts w:ascii="Times New Roman" w:eastAsia="Times New Roman" w:hAnsi="Times New Roman"/>
                <w:sz w:val="16"/>
                <w:szCs w:val="16"/>
              </w:rPr>
              <w:t>Amp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52C16" w14:textId="4CA88A6C" w:rsidR="00530373" w:rsidRPr="00BF5D2E" w:rsidRDefault="004379CF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his study</w:t>
            </w:r>
          </w:p>
        </w:tc>
      </w:tr>
      <w:tr w:rsidR="00530373" w:rsidRPr="00BF5D2E" w14:paraId="62CBE125" w14:textId="77777777" w:rsidTr="00E654B3">
        <w:trPr>
          <w:trHeight w:hRule="exact"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8B2B2" w14:textId="1B8C83F8" w:rsidR="00530373" w:rsidRPr="00BF5D2E" w:rsidRDefault="00530373" w:rsidP="008D6475">
            <w:pPr>
              <w:ind w:left="162"/>
              <w:rPr>
                <w:rFonts w:ascii="Times New Roman" w:eastAsia="Times New Roman" w:hAnsi="Times New Roman"/>
                <w:iCs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pJC-</w:t>
            </w:r>
            <w:r w:rsidR="008D6475">
              <w:rPr>
                <w:rFonts w:ascii="Times New Roman" w:eastAsia="Times New Roman" w:hAnsi="Times New Roman"/>
                <w:iCs/>
                <w:sz w:val="16"/>
                <w:szCs w:val="16"/>
              </w:rPr>
              <w:t>Amp</w:t>
            </w: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::</w:t>
            </w:r>
            <w:r w:rsidR="008B599F" w:rsidRPr="008B599F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ldA</w:t>
            </w: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-5′3′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C4902" w14:textId="482BA70D" w:rsidR="00530373" w:rsidRPr="00BF5D2E" w:rsidRDefault="00530373" w:rsidP="00425A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5' and 3' flanking DNA from </w:t>
            </w:r>
            <w:r w:rsidR="008B599F" w:rsidRPr="008B599F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ldA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 cloned into pJC-</w:t>
            </w:r>
            <w:r w:rsidR="00425A73">
              <w:rPr>
                <w:rFonts w:ascii="Times New Roman" w:eastAsia="Times New Roman" w:hAnsi="Times New Roman"/>
                <w:sz w:val="16"/>
                <w:szCs w:val="16"/>
              </w:rPr>
              <w:t>Amp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 w:rsidR="00425A73">
              <w:rPr>
                <w:rFonts w:ascii="Times New Roman" w:eastAsia="Times New Roman" w:hAnsi="Times New Roman"/>
                <w:sz w:val="16"/>
                <w:szCs w:val="16"/>
              </w:rPr>
              <w:t>Amp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98C65" w14:textId="77777777" w:rsidR="00530373" w:rsidRPr="00BF5D2E" w:rsidRDefault="00530373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This study</w:t>
            </w:r>
          </w:p>
        </w:tc>
      </w:tr>
      <w:tr w:rsidR="00530373" w:rsidRPr="00BF5D2E" w14:paraId="23C30190" w14:textId="77777777" w:rsidTr="00E654B3">
        <w:trPr>
          <w:trHeight w:hRule="exact"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644D6" w14:textId="78AF905D" w:rsidR="00530373" w:rsidRPr="00BF5D2E" w:rsidRDefault="00530373" w:rsidP="00425A73">
            <w:pPr>
              <w:ind w:left="162"/>
              <w:rPr>
                <w:rFonts w:ascii="Times New Roman" w:eastAsia="Times New Roman" w:hAnsi="Times New Roman"/>
                <w:iCs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pJC-</w:t>
            </w:r>
            <w:r w:rsidR="00425A73">
              <w:rPr>
                <w:rFonts w:ascii="Times New Roman" w:eastAsia="Times New Roman" w:hAnsi="Times New Roman"/>
                <w:iCs/>
                <w:sz w:val="16"/>
                <w:szCs w:val="16"/>
              </w:rPr>
              <w:t>Amp</w:t>
            </w: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::</w:t>
            </w:r>
            <w:r w:rsidR="008B599F" w:rsidRPr="008B599F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ldA</w:t>
            </w: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-5′3′-</w:t>
            </w:r>
            <w:r w:rsid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CAT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B76AC" w14:textId="04CF30B7" w:rsidR="00530373" w:rsidRPr="00BF5D2E" w:rsidRDefault="00530373" w:rsidP="00425A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E2DED">
              <w:rPr>
                <w:rFonts w:ascii="Times New Roman" w:eastAsia="Times New Roman" w:hAnsi="Times New Roman"/>
                <w:i/>
                <w:sz w:val="16"/>
                <w:szCs w:val="16"/>
              </w:rPr>
              <w:t>1169</w:t>
            </w:r>
            <w:r w:rsidR="0075224F" w:rsidRPr="0075224F">
              <w:rPr>
                <w:rFonts w:ascii="Times New Roman" w:eastAsia="Times New Roman" w:hAnsi="Times New Roman"/>
                <w:i/>
                <w:iCs/>
                <w:sz w:val="16"/>
                <w:szCs w:val="16"/>
                <w:vertAlign w:val="superscript"/>
              </w:rPr>
              <w:t>P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1D235F" w:rsidRPr="001D235F">
              <w:rPr>
                <w:rFonts w:ascii="Times New Roman" w:eastAsia="Times New Roman" w:hAnsi="Times New Roman"/>
                <w:i/>
                <w:sz w:val="16"/>
                <w:szCs w:val="16"/>
              </w:rPr>
              <w:t>cat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 cassette cloned into pJC-</w:t>
            </w:r>
            <w:r w:rsidR="00425A73">
              <w:rPr>
                <w:rFonts w:ascii="Times New Roman" w:eastAsia="Times New Roman" w:hAnsi="Times New Roman"/>
                <w:sz w:val="16"/>
                <w:szCs w:val="16"/>
              </w:rPr>
              <w:t>Amp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::</w:t>
            </w:r>
            <w:r w:rsidR="008B599F" w:rsidRPr="008B599F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ldA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-5'3'; Cm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, </w:t>
            </w:r>
            <w:r w:rsidR="00425A73">
              <w:rPr>
                <w:rFonts w:ascii="Times New Roman" w:eastAsia="Times New Roman" w:hAnsi="Times New Roman"/>
                <w:sz w:val="16"/>
                <w:szCs w:val="16"/>
              </w:rPr>
              <w:t>Amp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46F69" w14:textId="77777777" w:rsidR="00530373" w:rsidRPr="00BF5D2E" w:rsidRDefault="00530373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This study</w:t>
            </w:r>
          </w:p>
        </w:tc>
      </w:tr>
      <w:tr w:rsidR="00B26BCD" w:rsidRPr="00BF5D2E" w14:paraId="5B4B6E05" w14:textId="77777777" w:rsidTr="00E654B3">
        <w:trPr>
          <w:trHeight w:hRule="exact" w:val="288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430B1B" w14:textId="121172C9" w:rsidR="00B26BCD" w:rsidRPr="00BF5D2E" w:rsidRDefault="00AE49D1" w:rsidP="00B506E1">
            <w:pPr>
              <w:ind w:left="162"/>
              <w:rPr>
                <w:rFonts w:ascii="Times New Roman" w:eastAsia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Cs/>
                <w:sz w:val="16"/>
                <w:szCs w:val="16"/>
              </w:rPr>
              <w:t>pTnS2::</w:t>
            </w:r>
            <w:r w:rsidR="00B26BCD" w:rsidRPr="000A50E0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1169</w:t>
            </w:r>
            <w:r w:rsidRPr="00AE49D1">
              <w:rPr>
                <w:rFonts w:ascii="Times New Roman" w:eastAsia="Times New Roman" w:hAnsi="Times New Roman"/>
                <w:i/>
                <w:iCs/>
                <w:sz w:val="16"/>
                <w:szCs w:val="16"/>
                <w:vertAlign w:val="superscript"/>
              </w:rPr>
              <w:t>P</w:t>
            </w:r>
            <w:r w:rsidR="00B26BCD" w:rsidRPr="00B26BCD">
              <w:rPr>
                <w:rFonts w:ascii="Times New Roman" w:eastAsia="Times New Roman" w:hAnsi="Times New Roman"/>
                <w:iCs/>
                <w:sz w:val="16"/>
                <w:szCs w:val="16"/>
              </w:rPr>
              <w:t>-</w:t>
            </w:r>
            <w:r w:rsidR="00151120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t</w:t>
            </w:r>
            <w:r w:rsidR="00B26BCD" w:rsidRPr="00B26BCD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nsABCD</w:t>
            </w:r>
          </w:p>
        </w:tc>
        <w:tc>
          <w:tcPr>
            <w:tcW w:w="55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0DE15A" w14:textId="0A6F477D" w:rsidR="00B26BCD" w:rsidRPr="00BF5D2E" w:rsidRDefault="009E2DED" w:rsidP="00B506E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E2DED">
              <w:rPr>
                <w:rFonts w:ascii="Times New Roman" w:eastAsia="Times New Roman" w:hAnsi="Times New Roman"/>
                <w:i/>
                <w:sz w:val="16"/>
                <w:szCs w:val="16"/>
              </w:rPr>
              <w:t>1169</w:t>
            </w:r>
            <w:r w:rsidRPr="0075224F">
              <w:rPr>
                <w:rFonts w:ascii="Times New Roman" w:eastAsia="Times New Roman" w:hAnsi="Times New Roman"/>
                <w:i/>
                <w:iCs/>
                <w:sz w:val="16"/>
                <w:szCs w:val="16"/>
                <w:vertAlign w:val="superscript"/>
              </w:rPr>
              <w:t>P</w:t>
            </w:r>
            <w:r w:rsidRPr="00AE49D1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AE49D1" w:rsidRPr="00AE49D1">
              <w:rPr>
                <w:rFonts w:ascii="Times New Roman" w:eastAsia="Times New Roman" w:hAnsi="Times New Roman"/>
                <w:sz w:val="16"/>
                <w:szCs w:val="16"/>
              </w:rPr>
              <w:t>cloned into pTnS2; Amp</w:t>
            </w:r>
            <w:r w:rsidR="00AE49D1" w:rsidRPr="00AE49D1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  <w:r w:rsidR="00AE49D1" w:rsidRPr="00AE49D1">
              <w:rPr>
                <w:rFonts w:ascii="Times New Roman" w:eastAsia="Times New Roman" w:hAnsi="Times New Roman"/>
                <w:sz w:val="16"/>
                <w:szCs w:val="16"/>
              </w:rPr>
              <w:t>, R6K ori</w:t>
            </w: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8B0BAA" w14:textId="16FC32D0" w:rsidR="00B26BCD" w:rsidRPr="00BF5D2E" w:rsidRDefault="00255B0E" w:rsidP="00A94CBC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(1</w:t>
            </w:r>
            <w:r w:rsidR="00490FE9"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</w:tr>
      <w:tr w:rsidR="008E02D6" w:rsidRPr="00BF5D2E" w14:paraId="706E87AB" w14:textId="77777777" w:rsidTr="00E654B3">
        <w:trPr>
          <w:trHeight w:hRule="exact" w:val="288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2CFF71" w14:textId="1C365B53" w:rsidR="008E02D6" w:rsidRDefault="008E02D6" w:rsidP="008E02D6">
            <w:pPr>
              <w:ind w:left="162"/>
              <w:rPr>
                <w:rFonts w:ascii="Times New Roman" w:eastAsia="Times New Roman" w:hAnsi="Times New Roman"/>
                <w:iCs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pMini-Tn7T-</w:t>
            </w:r>
            <w:r>
              <w:rPr>
                <w:rFonts w:ascii="Times New Roman" w:eastAsia="Times New Roman" w:hAnsi="Times New Roman"/>
                <w:iCs/>
                <w:sz w:val="16"/>
                <w:szCs w:val="16"/>
              </w:rPr>
              <w:t>CAT</w:t>
            </w:r>
          </w:p>
        </w:tc>
        <w:tc>
          <w:tcPr>
            <w:tcW w:w="55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508824" w14:textId="49FFB350" w:rsidR="008E02D6" w:rsidRPr="009E2DED" w:rsidRDefault="008E02D6" w:rsidP="008E02D6">
            <w:pPr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9E2DED">
              <w:rPr>
                <w:rFonts w:ascii="Times New Roman" w:eastAsia="Times New Roman" w:hAnsi="Times New Roman"/>
                <w:i/>
                <w:sz w:val="16"/>
                <w:szCs w:val="16"/>
              </w:rPr>
              <w:t>1169</w:t>
            </w:r>
            <w:r w:rsidRPr="0075224F">
              <w:rPr>
                <w:rFonts w:ascii="Times New Roman" w:eastAsia="Times New Roman" w:hAnsi="Times New Roman"/>
                <w:i/>
                <w:iCs/>
                <w:sz w:val="16"/>
                <w:szCs w:val="16"/>
                <w:vertAlign w:val="superscript"/>
              </w:rPr>
              <w:t>P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1D235F" w:rsidRPr="001D235F">
              <w:rPr>
                <w:rFonts w:ascii="Times New Roman" w:eastAsia="Times New Roman" w:hAnsi="Times New Roman"/>
                <w:i/>
                <w:sz w:val="16"/>
                <w:szCs w:val="16"/>
              </w:rPr>
              <w:t>cat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 c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loned into pUC18R6K-mini-Tn7T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Cm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, Amp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, R6K ori</w:t>
            </w: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838ABF" w14:textId="0ABA5724" w:rsidR="008E02D6" w:rsidRDefault="00255B0E" w:rsidP="00A94CBC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(1</w:t>
            </w:r>
            <w:r w:rsidR="00490FE9"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</w:tr>
      <w:tr w:rsidR="00530373" w:rsidRPr="00BF5D2E" w14:paraId="078BDFE5" w14:textId="77777777" w:rsidTr="008B599F">
        <w:trPr>
          <w:trHeight w:hRule="exact" w:val="306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720E84" w14:textId="1F888C83" w:rsidR="00530373" w:rsidRPr="00BF5D2E" w:rsidRDefault="00530373" w:rsidP="00B506E1">
            <w:pPr>
              <w:ind w:left="162"/>
              <w:rPr>
                <w:rFonts w:ascii="Times New Roman" w:eastAsia="Times New Roman" w:hAnsi="Times New Roman"/>
                <w:iCs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pMini-Tn7T-</w:t>
            </w:r>
            <w:r w:rsidR="00B506E1">
              <w:rPr>
                <w:rFonts w:ascii="Times New Roman" w:eastAsia="Times New Roman" w:hAnsi="Times New Roman"/>
                <w:iCs/>
                <w:sz w:val="16"/>
                <w:szCs w:val="16"/>
              </w:rPr>
              <w:t>Kan</w:t>
            </w:r>
          </w:p>
        </w:tc>
        <w:tc>
          <w:tcPr>
            <w:tcW w:w="55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A3C9C7" w14:textId="10511F30" w:rsidR="00530373" w:rsidRPr="00BF5D2E" w:rsidRDefault="00530373" w:rsidP="001D235F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E2DED">
              <w:rPr>
                <w:rFonts w:ascii="Times New Roman" w:eastAsia="Times New Roman" w:hAnsi="Times New Roman"/>
                <w:i/>
                <w:sz w:val="16"/>
                <w:szCs w:val="16"/>
              </w:rPr>
              <w:t>1169</w:t>
            </w:r>
            <w:r w:rsidR="0075224F" w:rsidRPr="0075224F">
              <w:rPr>
                <w:rFonts w:ascii="Times New Roman" w:eastAsia="Times New Roman" w:hAnsi="Times New Roman"/>
                <w:i/>
                <w:iCs/>
                <w:sz w:val="16"/>
                <w:szCs w:val="16"/>
                <w:vertAlign w:val="superscript"/>
              </w:rPr>
              <w:t>P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1D235F" w:rsidRPr="001D235F">
              <w:rPr>
                <w:rFonts w:ascii="Times New Roman" w:eastAsia="Times New Roman" w:hAnsi="Times New Roman"/>
                <w:i/>
                <w:sz w:val="16"/>
                <w:szCs w:val="16"/>
              </w:rPr>
              <w:t>k</w:t>
            </w:r>
            <w:r w:rsidR="00B506E1" w:rsidRPr="001D235F">
              <w:rPr>
                <w:rFonts w:ascii="Times New Roman" w:eastAsia="Times New Roman" w:hAnsi="Times New Roman"/>
                <w:i/>
                <w:sz w:val="16"/>
                <w:szCs w:val="16"/>
              </w:rPr>
              <w:t>an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 c</w:t>
            </w:r>
            <w:r w:rsidR="008E02D6">
              <w:rPr>
                <w:rFonts w:ascii="Times New Roman" w:eastAsia="Times New Roman" w:hAnsi="Times New Roman"/>
                <w:sz w:val="16"/>
                <w:szCs w:val="16"/>
              </w:rPr>
              <w:t>loned into pUC18R6K-mini-Tn7T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 w:rsidR="00B506E1">
              <w:rPr>
                <w:rFonts w:ascii="Times New Roman" w:eastAsia="Times New Roman" w:hAnsi="Times New Roman"/>
                <w:sz w:val="16"/>
                <w:szCs w:val="16"/>
              </w:rPr>
              <w:t>Kan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, Amp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, R6K ori</w:t>
            </w: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809974" w14:textId="7648BCD7" w:rsidR="00530373" w:rsidRPr="00BF5D2E" w:rsidRDefault="00F44F8E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This study</w:t>
            </w:r>
          </w:p>
        </w:tc>
      </w:tr>
      <w:tr w:rsidR="00530373" w:rsidRPr="00BF5D2E" w14:paraId="5676530B" w14:textId="77777777" w:rsidTr="00FE269F">
        <w:trPr>
          <w:trHeight w:hRule="exact" w:val="207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9051F" w14:textId="024246BC" w:rsidR="00530373" w:rsidRPr="00BF5D2E" w:rsidRDefault="00530373" w:rsidP="000A50E0">
            <w:pPr>
              <w:ind w:left="162"/>
              <w:rPr>
                <w:rFonts w:ascii="Times New Roman" w:eastAsia="Times New Roman" w:hAnsi="Times New Roman"/>
                <w:iCs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pMini-Tn7T-</w:t>
            </w:r>
            <w:r w:rsidR="00B506E1">
              <w:rPr>
                <w:rFonts w:ascii="Times New Roman" w:eastAsia="Times New Roman" w:hAnsi="Times New Roman"/>
                <w:iCs/>
                <w:sz w:val="16"/>
                <w:szCs w:val="16"/>
              </w:rPr>
              <w:t>Kan</w:t>
            </w: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::</w:t>
            </w:r>
            <w:r w:rsidR="008B599F" w:rsidRPr="008B599F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ldA</w:t>
            </w: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comp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E64132" w14:textId="68173D77" w:rsidR="00530373" w:rsidRPr="00BF5D2E" w:rsidRDefault="008B599F" w:rsidP="00B506E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8B599F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ldA</w:t>
            </w:r>
            <w:r w:rsidR="00530373" w:rsidRPr="00BF5D2E">
              <w:rPr>
                <w:rFonts w:ascii="Times New Roman" w:eastAsia="Times New Roman" w:hAnsi="Times New Roman"/>
                <w:sz w:val="16"/>
                <w:szCs w:val="16"/>
              </w:rPr>
              <w:t>comp fragment cloned into pMiniTn7T-</w:t>
            </w:r>
            <w:r w:rsidR="00B506E1">
              <w:rPr>
                <w:rFonts w:ascii="Times New Roman" w:eastAsia="Times New Roman" w:hAnsi="Times New Roman"/>
                <w:sz w:val="16"/>
                <w:szCs w:val="16"/>
              </w:rPr>
              <w:t>Kan</w:t>
            </w:r>
            <w:r w:rsidR="00530373"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 w:rsidR="00B506E1">
              <w:rPr>
                <w:rFonts w:ascii="Times New Roman" w:eastAsia="Times New Roman" w:hAnsi="Times New Roman"/>
                <w:sz w:val="16"/>
                <w:szCs w:val="16"/>
              </w:rPr>
              <w:t>Kan</w:t>
            </w:r>
            <w:r w:rsidR="00530373" w:rsidRPr="00BF5D2E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  <w:r w:rsidR="00530373" w:rsidRPr="00BF5D2E">
              <w:rPr>
                <w:rFonts w:ascii="Times New Roman" w:eastAsia="Times New Roman" w:hAnsi="Times New Roman"/>
                <w:sz w:val="16"/>
                <w:szCs w:val="16"/>
              </w:rPr>
              <w:t>, Amp</w:t>
            </w:r>
            <w:r w:rsidR="00530373" w:rsidRPr="00BF5D2E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5FC0DA" w14:textId="77777777" w:rsidR="00530373" w:rsidRPr="00BF5D2E" w:rsidRDefault="00530373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This study</w:t>
            </w:r>
          </w:p>
        </w:tc>
      </w:tr>
      <w:tr w:rsidR="0075224F" w:rsidRPr="00BF5D2E" w14:paraId="55C6B874" w14:textId="77777777" w:rsidTr="0075224F">
        <w:trPr>
          <w:trHeight w:hRule="exact" w:val="288"/>
        </w:trPr>
        <w:tc>
          <w:tcPr>
            <w:tcW w:w="1037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C6EEDE" w14:textId="5F948C2C" w:rsidR="0075224F" w:rsidRPr="00BF5D2E" w:rsidRDefault="0075224F" w:rsidP="0053037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5224F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Cm</w:t>
            </w:r>
            <w:r w:rsidRPr="0075224F">
              <w:rPr>
                <w:rFonts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sz w:val="16"/>
                <w:szCs w:val="16"/>
              </w:rPr>
              <w:t>, chloramphenicol resistance; Amp</w:t>
            </w:r>
            <w:r w:rsidRPr="0075224F">
              <w:rPr>
                <w:rFonts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sz w:val="16"/>
                <w:szCs w:val="16"/>
              </w:rPr>
              <w:t>, ampicillin resistance; Kan</w:t>
            </w:r>
            <w:r w:rsidRPr="0075224F">
              <w:rPr>
                <w:rFonts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ascii="Times New Roman" w:hAnsi="Times New Roman"/>
                <w:sz w:val="16"/>
                <w:szCs w:val="16"/>
              </w:rPr>
              <w:t>, kanamycin resistance.</w:t>
            </w:r>
          </w:p>
        </w:tc>
      </w:tr>
    </w:tbl>
    <w:p w14:paraId="5E07D419" w14:textId="77777777" w:rsidR="00A43178" w:rsidRPr="00BF5D2E" w:rsidRDefault="00A43178">
      <w:pPr>
        <w:rPr>
          <w:rFonts w:ascii="Times New Roman" w:hAnsi="Times New Roman"/>
        </w:rPr>
      </w:pPr>
    </w:p>
    <w:p w14:paraId="7EA14D47" w14:textId="77777777" w:rsidR="001646FD" w:rsidRDefault="001646FD" w:rsidP="004379CF">
      <w:pPr>
        <w:rPr>
          <w:rFonts w:cs="Arial"/>
          <w:color w:val="auto"/>
        </w:rPr>
      </w:pPr>
    </w:p>
    <w:p w14:paraId="677FF6BA" w14:textId="77777777" w:rsidR="001646FD" w:rsidRDefault="001646FD" w:rsidP="004379CF">
      <w:pPr>
        <w:rPr>
          <w:rFonts w:cs="Arial"/>
          <w:color w:val="auto"/>
        </w:rPr>
      </w:pPr>
    </w:p>
    <w:p w14:paraId="4F2D53C4" w14:textId="6431F32A" w:rsidR="00713C9D" w:rsidRDefault="001646FD" w:rsidP="004379CF">
      <w:pPr>
        <w:rPr>
          <w:rFonts w:cs="Arial"/>
          <w:color w:val="auto"/>
        </w:rPr>
      </w:pPr>
      <w:r>
        <w:rPr>
          <w:rFonts w:cs="Arial"/>
          <w:color w:val="auto"/>
        </w:rPr>
        <w:fldChar w:fldCharType="begin"/>
      </w:r>
      <w:r>
        <w:rPr>
          <w:rFonts w:cs="Arial"/>
          <w:color w:val="auto"/>
        </w:rPr>
        <w:instrText xml:space="preserve"> ADDIN EN.REFLIST </w:instrText>
      </w:r>
      <w:r>
        <w:rPr>
          <w:rFonts w:cs="Arial"/>
          <w:color w:val="auto"/>
        </w:rPr>
        <w:fldChar w:fldCharType="end"/>
      </w:r>
    </w:p>
    <w:sectPr w:rsidR="00713C9D" w:rsidSect="0042228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tdpxrxmp2ardedttjxfv0xzwattpxs0r09&quot;&gt;Chris Coxiella&lt;record-ids&gt;&lt;item&gt;3&lt;/item&gt;&lt;item&gt;6&lt;/item&gt;&lt;item&gt;10&lt;/item&gt;&lt;item&gt;51&lt;/item&gt;&lt;/record-ids&gt;&lt;/item&gt;&lt;/Libraries&gt;"/>
  </w:docVars>
  <w:rsids>
    <w:rsidRoot w:val="00CE612B"/>
    <w:rsid w:val="000A50E0"/>
    <w:rsid w:val="000B213E"/>
    <w:rsid w:val="001116AC"/>
    <w:rsid w:val="0012058A"/>
    <w:rsid w:val="00142437"/>
    <w:rsid w:val="00151120"/>
    <w:rsid w:val="001646FD"/>
    <w:rsid w:val="001D235F"/>
    <w:rsid w:val="001F7090"/>
    <w:rsid w:val="00212641"/>
    <w:rsid w:val="00255B0E"/>
    <w:rsid w:val="002A4046"/>
    <w:rsid w:val="003F1312"/>
    <w:rsid w:val="0042228D"/>
    <w:rsid w:val="00425A73"/>
    <w:rsid w:val="00431D5E"/>
    <w:rsid w:val="004379CF"/>
    <w:rsid w:val="00490FE9"/>
    <w:rsid w:val="004D6546"/>
    <w:rsid w:val="00530373"/>
    <w:rsid w:val="00572A02"/>
    <w:rsid w:val="00594BD8"/>
    <w:rsid w:val="005B094C"/>
    <w:rsid w:val="00641FBA"/>
    <w:rsid w:val="00681520"/>
    <w:rsid w:val="006B7142"/>
    <w:rsid w:val="006C1CEC"/>
    <w:rsid w:val="00713C9D"/>
    <w:rsid w:val="0075224F"/>
    <w:rsid w:val="0075571B"/>
    <w:rsid w:val="007601C4"/>
    <w:rsid w:val="00782744"/>
    <w:rsid w:val="00787D90"/>
    <w:rsid w:val="007D17F5"/>
    <w:rsid w:val="00870071"/>
    <w:rsid w:val="008B599F"/>
    <w:rsid w:val="008B681E"/>
    <w:rsid w:val="008D6475"/>
    <w:rsid w:val="008E02D6"/>
    <w:rsid w:val="00905142"/>
    <w:rsid w:val="009B5394"/>
    <w:rsid w:val="009B669C"/>
    <w:rsid w:val="009D3502"/>
    <w:rsid w:val="009E21FD"/>
    <w:rsid w:val="009E2DED"/>
    <w:rsid w:val="00A43178"/>
    <w:rsid w:val="00A544CF"/>
    <w:rsid w:val="00A6308B"/>
    <w:rsid w:val="00A94CBC"/>
    <w:rsid w:val="00AD4D86"/>
    <w:rsid w:val="00AE02A4"/>
    <w:rsid w:val="00AE49D1"/>
    <w:rsid w:val="00AF3608"/>
    <w:rsid w:val="00B26BCD"/>
    <w:rsid w:val="00B506E1"/>
    <w:rsid w:val="00BA46A1"/>
    <w:rsid w:val="00BF5D2E"/>
    <w:rsid w:val="00C535AE"/>
    <w:rsid w:val="00CC3B67"/>
    <w:rsid w:val="00CC6039"/>
    <w:rsid w:val="00CE612B"/>
    <w:rsid w:val="00CE7D93"/>
    <w:rsid w:val="00CF61D8"/>
    <w:rsid w:val="00D4160F"/>
    <w:rsid w:val="00D93B61"/>
    <w:rsid w:val="00DA0DE1"/>
    <w:rsid w:val="00E118C4"/>
    <w:rsid w:val="00E230FC"/>
    <w:rsid w:val="00E3419D"/>
    <w:rsid w:val="00E654B3"/>
    <w:rsid w:val="00F00CC8"/>
    <w:rsid w:val="00F44F8E"/>
    <w:rsid w:val="00FE26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3315B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612B"/>
    <w:rPr>
      <w:rFonts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61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1646FD"/>
    <w:pPr>
      <w:jc w:val="center"/>
    </w:pPr>
  </w:style>
  <w:style w:type="paragraph" w:customStyle="1" w:styleId="EndNoteBibliography">
    <w:name w:val="EndNote Bibliography"/>
    <w:basedOn w:val="Normal"/>
    <w:rsid w:val="001646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Institutes of Health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 Charles (NIH/NIAID) [F]</dc:creator>
  <cp:keywords/>
  <dc:description/>
  <cp:lastModifiedBy>Heinzen, Robert (NIH/NIAID) [E]</cp:lastModifiedBy>
  <cp:revision>6</cp:revision>
  <cp:lastPrinted>2017-12-14T17:23:00Z</cp:lastPrinted>
  <dcterms:created xsi:type="dcterms:W3CDTF">2017-12-20T20:56:00Z</dcterms:created>
  <dcterms:modified xsi:type="dcterms:W3CDTF">2018-02-18T22:12:00Z</dcterms:modified>
</cp:coreProperties>
</file>